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A1BA2" w14:textId="77777777" w:rsidR="00CC1E9D" w:rsidRDefault="00CC1E9D" w:rsidP="00CC1E9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igure 1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Schematic representa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 culturing of D21 and T21 cerebral organoids. iPSC’s were generated from tissue collected during skin biopsy from an individual with mosaic Down’s syndrome. </w:t>
      </w:r>
    </w:p>
    <w:p w14:paraId="4A22D46B" w14:textId="77777777" w:rsidR="00CC1E9D" w:rsidRDefault="00CC1E9D" w:rsidP="00CC1E9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3BDA0C" w14:textId="77777777" w:rsidR="00CC1E9D" w:rsidRDefault="00CC1E9D" w:rsidP="00CC1E9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. </w:t>
      </w:r>
      <w:r w:rsidRPr="002F0E58">
        <w:rPr>
          <w:rFonts w:ascii="Times New Roman" w:hAnsi="Times New Roman" w:cs="Times New Roman"/>
          <w:color w:val="000000" w:themeColor="text1"/>
          <w:sz w:val="22"/>
          <w:szCs w:val="22"/>
        </w:rPr>
        <w:t>No beta-amyloid plaqu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like (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AmyloGl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2F0E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tau tangl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like (TG3) </w:t>
      </w:r>
      <w:r w:rsidRPr="002F0E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istopathology was observed in the organoids used in thi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tudy</w:t>
      </w:r>
      <w:r w:rsidRPr="002F0E5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uclei are labelled with DRAQ5 or DAPI, and neurons are labelled with MAP2. Representative images from DIV100 organoids (Exp3) are shown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2C5B7D">
        <w:rPr>
          <w:rFonts w:ascii="Times New Roman" w:hAnsi="Times New Roman" w:cs="Times New Roman"/>
          <w:color w:val="000000" w:themeColor="text1"/>
          <w:sz w:val="22"/>
          <w:szCs w:val="22"/>
        </w:rPr>
        <w:t>Scaleba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s</w:t>
      </w:r>
      <w:r w:rsidRPr="002C5B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2C5B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μm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w:proofErr w:type="spellStart"/>
      <w:r w:rsidRPr="007B6853">
        <w:rPr>
          <w:rFonts w:ascii="Times New Roman" w:hAnsi="Times New Roman" w:cs="Times New Roman"/>
          <w:color w:val="000000" w:themeColor="text1"/>
          <w:sz w:val="22"/>
          <w:szCs w:val="22"/>
        </w:rPr>
        <w:t>AmyloGl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ages and 10 </w:t>
      </w:r>
      <w:r w:rsidRPr="002C5B7D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TG3 images</w:t>
      </w:r>
      <w:r w:rsidRPr="002C5B7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428DBA5" w14:textId="77777777" w:rsidR="00CC1E9D" w:rsidRDefault="00CC1E9D" w:rsidP="00CC1E9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E7F2840" w14:textId="77777777" w:rsidR="00CC1E9D" w:rsidRDefault="00CC1E9D" w:rsidP="00CC1E9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trols for beta-amyloi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Aβ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MPull. </w:t>
      </w:r>
      <w:r w:rsidRPr="002F0E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 </w:t>
      </w:r>
      <w:proofErr w:type="spellStart"/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uM</w:t>
      </w:r>
      <w:proofErr w:type="spellEnd"/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nthetic Aβ42 captured with 6E10 and imaged with 12F4</w:t>
      </w:r>
      <w:r w:rsidRPr="007A20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here total Aβ (monomers and aggregates) can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 seen or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ame preparation as in “A” but with the same capture and imaging antibody (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6E1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, wher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y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nomers are not imaged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2 mg/ml BSA captured and imaged with 6E10 (blank control)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Unconditioned media captured and imaged with 6E10 (control for media fluorescence)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ndomly chosen samp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21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IV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105 captured with 6E10 and imaged with mouse I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G conjugated with AF647 (I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g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 control)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ndomly chosen samp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21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V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05 captured and imaged with 6E10 (positive control). </w:t>
      </w:r>
    </w:p>
    <w:p w14:paraId="2F37FAE3" w14:textId="77777777" w:rsidR="00CC1E9D" w:rsidRDefault="00CC1E9D" w:rsidP="00CC1E9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2564597" w14:textId="339136BC" w:rsidR="00C93EC3" w:rsidRPr="00CC1E9D" w:rsidRDefault="00CC1E9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urthe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haracteri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ation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β aggregates in the conditioned media samples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y grouping them based on their area (smaller or larger than 4000 nm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cumulative predicted 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lengt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a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distribu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 aggregates smaller than 4000 nm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98.5% of all aggregates)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 cumulative predicted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lengt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4F26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rea 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distribut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 aggregates larger than 4000 nm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1.5% of all aggregates)</w:t>
      </w:r>
      <w:r w:rsidRPr="004F26D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C93EC3" w:rsidRPr="00CC1E9D" w:rsidSect="007A69B2">
      <w:headerReference w:type="even" r:id="rId4"/>
      <w:head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4678557"/>
      <w:docPartObj>
        <w:docPartGallery w:val="Page Numbers (Top of Page)"/>
        <w:docPartUnique/>
      </w:docPartObj>
    </w:sdtPr>
    <w:sdtContent>
      <w:p w14:paraId="5D70084F" w14:textId="77777777" w:rsidR="00000000" w:rsidRDefault="00000000" w:rsidP="00FB568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FB95EB" w14:textId="77777777" w:rsidR="00000000" w:rsidRDefault="00000000" w:rsidP="00356DB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94678669"/>
      <w:docPartObj>
        <w:docPartGallery w:val="Page Numbers (Top of Page)"/>
        <w:docPartUnique/>
      </w:docPartObj>
    </w:sdtPr>
    <w:sdtContent>
      <w:p w14:paraId="1D52B90E" w14:textId="77777777" w:rsidR="00000000" w:rsidRPr="00356DB4" w:rsidRDefault="00000000" w:rsidP="00FB568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56DB4">
          <w:rPr>
            <w:rStyle w:val="PageNumber"/>
            <w:rFonts w:ascii="Times New Roman" w:hAnsi="Times New Roman" w:cs="Times New Roman"/>
          </w:rPr>
          <w:fldChar w:fldCharType="begin"/>
        </w:r>
        <w:r w:rsidRPr="00356DB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56DB4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356DB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9920F34" w14:textId="77777777" w:rsidR="00000000" w:rsidRPr="00356DB4" w:rsidRDefault="00000000" w:rsidP="00356DB4">
    <w:pPr>
      <w:pStyle w:val="Header"/>
      <w:ind w:right="360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1</w:t>
    </w:r>
    <w:r>
      <w:rPr>
        <w:rFonts w:ascii="Times New Roman" w:hAnsi="Times New Roman" w:cs="Times New Roman"/>
        <w:sz w:val="22"/>
        <w:szCs w:val="22"/>
      </w:rPr>
      <w:t>4</w:t>
    </w:r>
    <w:r>
      <w:rPr>
        <w:rFonts w:ascii="Times New Roman" w:hAnsi="Times New Roman" w:cs="Times New Roman"/>
        <w:sz w:val="22"/>
        <w:szCs w:val="22"/>
      </w:rPr>
      <w:t xml:space="preserve"> </w:t>
    </w:r>
    <w:r>
      <w:rPr>
        <w:rFonts w:ascii="Times New Roman" w:hAnsi="Times New Roman" w:cs="Times New Roman"/>
        <w:sz w:val="22"/>
        <w:szCs w:val="22"/>
      </w:rPr>
      <w:t>November</w:t>
    </w:r>
    <w:r w:rsidRPr="00356DB4">
      <w:rPr>
        <w:rFonts w:ascii="Times New Roman" w:hAnsi="Times New Roman" w:cs="Times New Roman"/>
        <w:sz w:val="22"/>
        <w:szCs w:val="22"/>
      </w:rPr>
      <w:t xml:space="preserve"> 202</w:t>
    </w:r>
    <w:r>
      <w:rPr>
        <w:rFonts w:ascii="Times New Roman" w:hAnsi="Times New Roman" w:cs="Times New Roman"/>
        <w:sz w:val="22"/>
        <w:szCs w:val="22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E9D"/>
    <w:rsid w:val="00554C5C"/>
    <w:rsid w:val="00B536C0"/>
    <w:rsid w:val="00C93EC3"/>
    <w:rsid w:val="00CC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8B3C5"/>
  <w15:chartTrackingRefBased/>
  <w15:docId w15:val="{05950A25-D041-8D44-BA86-6AB206CE2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E9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E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E9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1E9D"/>
  </w:style>
  <w:style w:type="character" w:styleId="LineNumber">
    <w:name w:val="line number"/>
    <w:basedOn w:val="DefaultParagraphFont"/>
    <w:uiPriority w:val="99"/>
    <w:semiHidden/>
    <w:unhideWhenUsed/>
    <w:rsid w:val="00CC1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Fertan</dc:creator>
  <cp:keywords/>
  <dc:description/>
  <cp:lastModifiedBy>Emre Fertan</cp:lastModifiedBy>
  <cp:revision>1</cp:revision>
  <dcterms:created xsi:type="dcterms:W3CDTF">2023-11-14T22:36:00Z</dcterms:created>
  <dcterms:modified xsi:type="dcterms:W3CDTF">2023-11-14T22:37:00Z</dcterms:modified>
</cp:coreProperties>
</file>